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 Unicode MS" w:hAnsi="Arial Unicode MS" w:eastAsia="Arial Unicode MS" w:cs="Arial Unicode MS"/>
          <w:color w:val="000000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</w:r>
    </w:p>
    <w:tbl>
      <w:tblPr>
        <w:tblW w:w="7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65"/>
        <w:gridCol w:w="720"/>
        <w:gridCol w:w="120"/>
        <w:gridCol w:w="2640"/>
        <w:gridCol w:w="2040"/>
        <w:gridCol w:w="1590"/>
      </w:tblGrid>
      <w:tr>
        <w:trPr>
          <w:trHeight w:val="682" w:hRule="atLeast"/>
        </w:trPr>
        <w:tc>
          <w:tcPr>
            <w:tcW w:w="8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sz w:val="22"/>
                <w:szCs w:val="22"/>
                <w:lang w:val="en-US"/>
              </w:rPr>
            </w:r>
          </w:p>
        </w:tc>
        <w:tc>
          <w:tcPr>
            <w:tcW w:w="905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26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 xml:space="preserve">parameter estimate 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0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Akaike information criterion (AIC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)</w:t>
            </w:r>
          </w:p>
        </w:tc>
        <w:tc>
          <w:tcPr>
            <w:tcW w:w="15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% support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no secondary transmissio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A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0.890 (0.61-1.2)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7.1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8.5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B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1.18 (0.64-2.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4.6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29.9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C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 xml:space="preserve"> 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3.11 (2.1-4.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73.1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&lt;0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D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 xml:space="preserve"> 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4.43 (2.4-8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60.8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.4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equal primary and secondary transmi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A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0.398 (0.27-0.5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6.3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2.8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B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0.506 (0.30-0.8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9.2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C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 xml:space="preserve"> 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1.73 (1.2-2.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7.2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8.2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D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 xml:space="preserve"> 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2.12 (1.3-3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9.2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9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A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0.614 (0.34-1.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0.208 (0.0038-0.4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5.5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9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B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1.06 (0.46-2.2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0.0714 (0-0.5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6.8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0.2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C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1.70 (0.96-2.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1.78 (0.78-3.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9.6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5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D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 xml:space="preserve"> 21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2.80 (1.3-6.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=1.33 (0-3.9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60.92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 xml:space="preserve">Table S1. Maximum likelihood estimates of the transmission rate parameters for the models described in the Methods. Models ‘A’ and ‘B’ assume density-dependent transmission, and models ‘C’ and ‘D’ assume frequency-dependent transmission. Models ‘A’ and ‘C’ assume a fixed infectious period, and models ‘B’ and ‘D’ assume an exponentially distributed infectious period. Notice that the frequency-dependent models have low overall support. </w:t>
      </w:r>
    </w:p>
    <w:p>
      <w:pPr>
        <w:pStyle w:val="Normal"/>
        <w:rPr>
          <w:rFonts w:ascii="Arial Unicode MS" w:hAnsi="Arial Unicode MS" w:eastAsia="Arial Unicode MS" w:cs="Arial Unicode MS"/>
          <w:color w:val="000000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8:49:00Z</dcterms:created>
  <dc:creator>van boven</dc:creator>
  <dc:description/>
  <cp:keywords/>
  <dc:language>en-US</dc:language>
  <cp:lastModifiedBy>van boven</cp:lastModifiedBy>
  <dcterms:modified xsi:type="dcterms:W3CDTF">2007-06-05T08:49:00Z</dcterms:modified>
  <cp:revision>1</cp:revision>
  <dc:subject/>
  <dc:title/>
</cp:coreProperties>
</file>